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0E3C7" w14:textId="1DAD3D06" w:rsidR="00FD6BDE" w:rsidRDefault="00FD6BDE" w:rsidP="00FD6BD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6BDE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D6BDE">
        <w:rPr>
          <w:rFonts w:ascii="Times New Roman" w:hAnsi="Times New Roman" w:cs="Times New Roman"/>
          <w:b/>
          <w:bCs/>
          <w:sz w:val="24"/>
          <w:szCs w:val="28"/>
        </w:rPr>
        <w:t>chedules</w:t>
      </w:r>
    </w:p>
    <w:p w14:paraId="170EC018" w14:textId="7A6733C0" w:rsidR="00FD6BDE" w:rsidRPr="00FD6BDE" w:rsidRDefault="00FD6BDE" w:rsidP="00FD6BDE">
      <w:pPr>
        <w:jc w:val="center"/>
        <w:rPr>
          <w:rFonts w:ascii="Times New Roman" w:hAnsi="Times New Roman" w:cs="Times New Roman"/>
          <w:b/>
          <w:bCs/>
        </w:rPr>
      </w:pPr>
      <w:r w:rsidRPr="00FD6BDE">
        <w:rPr>
          <w:rFonts w:ascii="Times New Roman" w:hAnsi="Times New Roman" w:cs="Times New Roman"/>
          <w:b/>
          <w:bCs/>
        </w:rPr>
        <w:t>Multicollinearity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4"/>
        <w:gridCol w:w="1076"/>
        <w:gridCol w:w="1587"/>
        <w:gridCol w:w="1115"/>
        <w:gridCol w:w="1034"/>
      </w:tblGrid>
      <w:tr w:rsidR="00FD6BDE" w:rsidRPr="00FD6BDE" w14:paraId="1C808653" w14:textId="77777777" w:rsidTr="00FD6BDE">
        <w:trPr>
          <w:trHeight w:val="288"/>
        </w:trPr>
        <w:tc>
          <w:tcPr>
            <w:tcW w:w="143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4FB7A" w14:textId="012CC2B5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</w:t>
            </w:r>
            <w:r w:rsidRPr="00FD6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riant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05714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97959" w14:textId="193BF37D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Pr="00FD6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ndard error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1386E" w14:textId="534DA430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lerance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E996B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VIF</w:t>
            </w:r>
          </w:p>
        </w:tc>
      </w:tr>
      <w:tr w:rsidR="00FD6BDE" w:rsidRPr="00FD6BDE" w14:paraId="3E4840E6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993" w14:textId="66145D55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9173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9B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15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733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12</w:t>
            </w:r>
          </w:p>
        </w:tc>
      </w:tr>
      <w:tr w:rsidR="00FD6BDE" w:rsidRPr="00FD6BDE" w14:paraId="2FE66D0F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9B6E" w14:textId="7A2EBC2F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D00A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B385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5B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C23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25</w:t>
            </w:r>
          </w:p>
        </w:tc>
      </w:tr>
      <w:tr w:rsidR="00FD6BDE" w:rsidRPr="00FD6BDE" w14:paraId="4B4C1C9F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92F8" w14:textId="38FA2F8C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rital statu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089D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1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4AE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24B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AD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84</w:t>
            </w:r>
          </w:p>
        </w:tc>
      </w:tr>
      <w:tr w:rsidR="00FD6BDE" w:rsidRPr="00FD6BDE" w14:paraId="75522F80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0E9" w14:textId="27E31454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ducation leve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99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D78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7416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4A0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16</w:t>
            </w:r>
          </w:p>
        </w:tc>
      </w:tr>
      <w:tr w:rsidR="00FD6BDE" w:rsidRPr="00FD6BDE" w14:paraId="0071FAE8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63C" w14:textId="37DF5CE6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ccupatio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9C0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DC0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E8B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B17E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11</w:t>
            </w:r>
          </w:p>
        </w:tc>
      </w:tr>
      <w:tr w:rsidR="00FD6BDE" w:rsidRPr="00FD6BDE" w14:paraId="31F32A7A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860" w14:textId="7E642888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yment method for medical treatme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728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C51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97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4B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97</w:t>
            </w:r>
          </w:p>
        </w:tc>
      </w:tr>
      <w:tr w:rsidR="00FD6BDE" w:rsidRPr="00FD6BDE" w14:paraId="682F8BD6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B6F" w14:textId="18FAFFA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sidence typ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53F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F625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57C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367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72</w:t>
            </w:r>
          </w:p>
        </w:tc>
      </w:tr>
      <w:tr w:rsidR="00FD6BDE" w:rsidRPr="00FD6BDE" w14:paraId="68A07202" w14:textId="77777777" w:rsidTr="00FD6BDE">
        <w:trPr>
          <w:trHeight w:val="288"/>
        </w:trPr>
        <w:tc>
          <w:tcPr>
            <w:tcW w:w="14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46D48" w14:textId="358F2119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xposure risk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12325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95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E20EE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216D1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9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206EC" w14:textId="77777777" w:rsidR="00FD6BDE" w:rsidRPr="00FD6BDE" w:rsidRDefault="00FD6BDE" w:rsidP="00FD6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07</w:t>
            </w:r>
          </w:p>
        </w:tc>
      </w:tr>
    </w:tbl>
    <w:p w14:paraId="3C6E936D" w14:textId="77777777" w:rsidR="00FD6BDE" w:rsidRPr="00FD6BDE" w:rsidRDefault="00FD6BDE" w:rsidP="00FD6BDE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FD6BDE" w:rsidRPr="00FD6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DE"/>
    <w:rsid w:val="00FD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DD2A0"/>
  <w15:chartTrackingRefBased/>
  <w15:docId w15:val="{7F7407C8-895A-4F88-9993-46D29D6FF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Hao</dc:creator>
  <cp:keywords/>
  <dc:description/>
  <cp:lastModifiedBy>Wenjie Hao</cp:lastModifiedBy>
  <cp:revision>1</cp:revision>
  <dcterms:created xsi:type="dcterms:W3CDTF">2024-04-21T15:48:00Z</dcterms:created>
  <dcterms:modified xsi:type="dcterms:W3CDTF">2024-04-21T15:55:00Z</dcterms:modified>
</cp:coreProperties>
</file>